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10A" w:rsidRDefault="007C6B33" w:rsidP="00ED3D5F">
      <w:pPr>
        <w:bidi w:val="0"/>
        <w:spacing w:before="120" w:after="12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841A4C">
        <w:rPr>
          <w:rFonts w:asciiTheme="majorBidi" w:hAnsiTheme="majorBidi" w:cstheme="majorBidi"/>
          <w:b/>
          <w:bCs/>
          <w:sz w:val="20"/>
          <w:szCs w:val="20"/>
        </w:rPr>
        <w:t xml:space="preserve">Additional file 1: </w:t>
      </w:r>
      <w:r w:rsidR="00DE183D" w:rsidRPr="00841A4C">
        <w:rPr>
          <w:rFonts w:asciiTheme="majorBidi" w:hAnsiTheme="majorBidi" w:cstheme="majorBidi"/>
          <w:b/>
          <w:bCs/>
          <w:sz w:val="20"/>
          <w:szCs w:val="20"/>
        </w:rPr>
        <w:t>Engli</w:t>
      </w:r>
      <w:bookmarkStart w:id="0" w:name="_GoBack"/>
      <w:bookmarkEnd w:id="0"/>
      <w:r w:rsidR="00DE183D" w:rsidRPr="00841A4C">
        <w:rPr>
          <w:rFonts w:asciiTheme="majorBidi" w:hAnsiTheme="majorBidi" w:cstheme="majorBidi"/>
          <w:b/>
          <w:bCs/>
          <w:sz w:val="20"/>
          <w:szCs w:val="20"/>
        </w:rPr>
        <w:t>sh Questionnaire</w:t>
      </w:r>
    </w:p>
    <w:p w:rsidR="007C6B33" w:rsidRPr="00841A4C" w:rsidRDefault="00A5310A" w:rsidP="00A5310A">
      <w:pPr>
        <w:bidi w:val="0"/>
        <w:spacing w:before="120" w:after="12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A5310A">
        <w:rPr>
          <w:rFonts w:asciiTheme="majorBidi" w:hAnsiTheme="majorBidi" w:cstheme="majorBidi"/>
          <w:b/>
          <w:bCs/>
          <w:noProof/>
          <w:sz w:val="20"/>
          <w:szCs w:val="20"/>
        </w:rPr>
        <w:t>Section 1 (General Questions)</w:t>
      </w:r>
    </w:p>
    <w:tbl>
      <w:tblPr>
        <w:tblStyle w:val="TableGrid"/>
        <w:tblW w:w="5265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4"/>
      </w:tblGrid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>Job position: ……………….......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Gender:      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812444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Female    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1121916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Male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>Age: ……………………… (Year)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tabs>
                <w:tab w:val="left" w:pos="540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Marital status: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1742006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Single         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64078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Married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tabs>
                <w:tab w:val="left" w:pos="7418"/>
              </w:tabs>
              <w:bidi w:val="0"/>
              <w:spacing w:line="276" w:lineRule="auto"/>
              <w:rPr>
                <w:rFonts w:ascii="MS Gothic" w:eastAsia="MS Gothic" w:hAnsi="MS Gothic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Level of education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1863321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Associate's degree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857037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Bachelor's degree</w:t>
            </w:r>
            <w:r w:rsidRPr="00A5310A">
              <w:rPr>
                <w:sz w:val="20"/>
                <w:szCs w:val="20"/>
              </w:rPr>
              <w:t xml:space="preserve"> 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811535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sz w:val="20"/>
                <w:szCs w:val="20"/>
              </w:rPr>
              <w:t xml:space="preserve">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Masters' degree </w:t>
            </w:r>
            <w:r w:rsidRPr="00A5310A">
              <w:rPr>
                <w:rFonts w:ascii="MS Gothic" w:eastAsia="MS Gothic" w:hAnsi="MS Gothic" w:cstheme="majorBidi" w:hint="eastAsia"/>
                <w:sz w:val="20"/>
                <w:szCs w:val="20"/>
              </w:rPr>
              <w:t xml:space="preserve"> </w:t>
            </w:r>
            <w:r w:rsidRPr="00A5310A">
              <w:rPr>
                <w:rFonts w:ascii="MS Gothic" w:eastAsia="MS Gothic" w:hAnsi="MS Gothic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2072776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Ph.D.  </w:t>
            </w:r>
            <w:r w:rsidRPr="00A5310A">
              <w:rPr>
                <w:rFonts w:ascii="MS Gothic" w:eastAsia="MS Gothic" w:hAnsi="MS Gothic" w:cstheme="majorBidi"/>
                <w:sz w:val="20"/>
                <w:szCs w:val="20"/>
              </w:rPr>
              <w:t xml:space="preserve"> 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tabs>
                <w:tab w:val="left" w:pos="741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>Work experience: …………….… (Year)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tabs>
                <w:tab w:val="left" w:pos="741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Familiarity with computers:     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774984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Very much</w:t>
            </w:r>
            <w:r w:rsidR="004637DC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869060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Much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1722630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sz w:val="20"/>
                <w:szCs w:val="20"/>
              </w:rPr>
              <w:t xml:space="preserve">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Medium     </w:t>
            </w:r>
            <w:r w:rsidR="004637DC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607015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Low  </w:t>
            </w:r>
            <w:r w:rsidR="004637DC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806245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Very low           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4637DC" w:rsidRDefault="00A5310A" w:rsidP="00A5310A">
            <w:pPr>
              <w:tabs>
                <w:tab w:val="left" w:pos="741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Frequency of using computers: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1949196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Several times a day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4637DC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57101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Once a da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4637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17141500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Several times a week </w:t>
            </w:r>
          </w:p>
          <w:p w:rsidR="00A5310A" w:rsidRPr="00A5310A" w:rsidRDefault="00A5310A" w:rsidP="004637DC">
            <w:pPr>
              <w:tabs>
                <w:tab w:val="left" w:pos="741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1996989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37DC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Several times a month 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tabs>
                <w:tab w:val="left" w:pos="741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Interactions with the HIS in each shift: 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121153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Less than 1 hour          </w:t>
            </w: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1209995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Between one and two hours  </w:t>
            </w:r>
          </w:p>
        </w:tc>
      </w:tr>
      <w:tr w:rsidR="00A5310A" w:rsidRPr="00A5310A" w:rsidTr="004637DC">
        <w:trPr>
          <w:jc w:val="center"/>
        </w:trPr>
        <w:tc>
          <w:tcPr>
            <w:tcW w:w="5000" w:type="pct"/>
          </w:tcPr>
          <w:p w:rsidR="00A5310A" w:rsidRPr="00A5310A" w:rsidRDefault="00A5310A" w:rsidP="00A5310A">
            <w:pPr>
              <w:tabs>
                <w:tab w:val="left" w:pos="7418"/>
              </w:tabs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id w:val="-2103016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5310A">
                  <w:rPr>
                    <w:rFonts w:ascii="MS Gothic" w:eastAsia="MS Gothic" w:hAnsi="MS Gothic" w:cstheme="majorBidi" w:hint="eastAsia"/>
                    <w:sz w:val="20"/>
                    <w:szCs w:val="20"/>
                  </w:rPr>
                  <w:t>☐</w:t>
                </w:r>
              </w:sdtContent>
            </w:sdt>
            <w:r w:rsidRPr="00A5310A">
              <w:rPr>
                <w:rFonts w:asciiTheme="majorBidi" w:hAnsiTheme="majorBidi" w:cstheme="majorBidi"/>
                <w:sz w:val="20"/>
                <w:szCs w:val="20"/>
              </w:rPr>
              <w:t xml:space="preserve"> More than two hours </w:t>
            </w:r>
          </w:p>
        </w:tc>
      </w:tr>
    </w:tbl>
    <w:p w:rsidR="00A30354" w:rsidRDefault="00A30354" w:rsidP="00A30354">
      <w:pPr>
        <w:bidi w:val="0"/>
        <w:spacing w:before="120" w:after="120" w:line="360" w:lineRule="auto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A30354" w:rsidRPr="00A30354" w:rsidRDefault="00A30354" w:rsidP="00A5310A">
      <w:pPr>
        <w:bidi w:val="0"/>
        <w:spacing w:before="120" w:after="120" w:line="360" w:lineRule="auto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A30354">
        <w:rPr>
          <w:rFonts w:asciiTheme="majorBidi" w:hAnsiTheme="majorBidi" w:cstheme="majorBidi"/>
          <w:b/>
          <w:bCs/>
          <w:noProof/>
          <w:sz w:val="20"/>
          <w:szCs w:val="20"/>
        </w:rPr>
        <w:t>Section 2 (</w:t>
      </w:r>
      <w:r w:rsidR="00A5310A">
        <w:rPr>
          <w:rFonts w:asciiTheme="majorBidi" w:hAnsiTheme="majorBidi" w:cstheme="majorBidi"/>
          <w:b/>
          <w:bCs/>
          <w:noProof/>
          <w:sz w:val="20"/>
          <w:szCs w:val="20"/>
        </w:rPr>
        <w:t>Specialized</w:t>
      </w:r>
      <w:r w:rsidRPr="00A30354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Questions)</w:t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6177"/>
        <w:gridCol w:w="1194"/>
        <w:gridCol w:w="709"/>
        <w:gridCol w:w="709"/>
        <w:gridCol w:w="709"/>
      </w:tblGrid>
      <w:tr w:rsidR="00A5310A" w:rsidRPr="00841A4C" w:rsidTr="004637DC">
        <w:trPr>
          <w:trHeight w:val="362"/>
          <w:jc w:val="center"/>
        </w:trPr>
        <w:tc>
          <w:tcPr>
            <w:tcW w:w="6177" w:type="dxa"/>
            <w:shd w:val="clear" w:color="auto" w:fill="D9D9D9" w:themeFill="background1" w:themeFillShade="D9"/>
            <w:vAlign w:val="center"/>
          </w:tcPr>
          <w:p w:rsidR="00A5310A" w:rsidRPr="00A5310A" w:rsidRDefault="00A5310A" w:rsidP="00916C26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  <w:rtl/>
              </w:rPr>
            </w:pPr>
            <w:r w:rsidRPr="00A53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ic computer skills</w:t>
            </w:r>
          </w:p>
        </w:tc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A5310A" w:rsidRPr="00A5310A" w:rsidRDefault="00A5310A" w:rsidP="00A5310A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A5310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letel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5310A" w:rsidRPr="00A5310A" w:rsidRDefault="00A5310A" w:rsidP="00A5310A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5310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5310A" w:rsidRPr="00A5310A" w:rsidRDefault="00A5310A" w:rsidP="00A5310A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5310A">
              <w:rPr>
                <w:rFonts w:asciiTheme="majorBidi" w:eastAsia="Times New Roman" w:hAnsiTheme="majorBidi" w:cstheme="majorBidi"/>
                <w:b/>
                <w:bCs/>
              </w:rPr>
              <w:t xml:space="preserve">Low    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5310A" w:rsidRPr="00A5310A" w:rsidRDefault="00A5310A" w:rsidP="00A5310A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A5310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Very </w:t>
            </w:r>
            <w:r w:rsidRPr="00A5310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Low    </w:t>
            </w: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1. I have basic computer skills (for example, I ca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n turn on and off the computer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2. I have the ability to use the Windows ope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rating system (file management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3. I can sol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ve common errors on my computer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4. I have the ability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o use the anti-virus software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5. I have the a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bility to backup computer file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6. I am able to work with peripheral de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vices (e.g. scanners, printers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 I have the 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skills to use Excel application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8. I have the ability to use external storag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e devices (</w:t>
            </w:r>
            <w:r w:rsidR="00916C26" w:rsidRPr="00916C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.g. 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CD-ROM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9. I am able to change the default printer from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he list of installed printer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10. I have the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kills to use Word application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. I </w:t>
            </w:r>
            <w:r w:rsidR="00916C26"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have typing</w:t>
            </w:r>
            <w:r w:rsidR="00916C26"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skill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12. I have the skill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s to use PowerPoint application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13. I can use the internet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. I have the ability to 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use Internet-based search tool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15. I am able to use emails (</w:t>
            </w:r>
            <w:r w:rsidR="00916C26" w:rsidRPr="00916C26">
              <w:rPr>
                <w:rFonts w:asciiTheme="majorBidi" w:eastAsia="Times New Roman" w:hAnsiTheme="majorBidi" w:cstheme="majorBidi"/>
                <w:sz w:val="20"/>
                <w:szCs w:val="20"/>
              </w:rPr>
              <w:t>e.g. sending mails, responding to mails, attaching files, forw</w:t>
            </w:r>
            <w:r w:rsidR="00916C26">
              <w:rPr>
                <w:rFonts w:asciiTheme="majorBidi" w:eastAsia="Times New Roman" w:hAnsiTheme="majorBidi" w:cstheme="majorBidi"/>
                <w:sz w:val="20"/>
                <w:szCs w:val="20"/>
              </w:rPr>
              <w:t>arding mails and deleting mails</w:t>
            </w: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. I have the ability to use computer system safely (in </w:t>
            </w:r>
            <w:r w:rsidR="002B62C0">
              <w:rPr>
                <w:rFonts w:asciiTheme="majorBidi" w:eastAsia="Times New Roman" w:hAnsiTheme="majorBidi" w:cstheme="majorBidi"/>
                <w:sz w:val="20"/>
                <w:szCs w:val="20"/>
              </w:rPr>
              <w:t>terms of hardware and software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841A4C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. I have ability to use </w:t>
            </w:r>
            <w:r w:rsidR="00916C26" w:rsidRPr="00916C26">
              <w:rPr>
                <w:rFonts w:asciiTheme="majorBidi" w:eastAsia="Times New Roman" w:hAnsiTheme="majorBidi" w:cstheme="majorBidi"/>
                <w:sz w:val="20"/>
                <w:szCs w:val="20"/>
              </w:rPr>
              <w:t>computerized self-learning equipment</w:t>
            </w:r>
            <w:r w:rsidR="00916C26" w:rsidRPr="00841A4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B62C0">
              <w:rPr>
                <w:rFonts w:asciiTheme="majorBidi" w:eastAsia="Times New Roman" w:hAnsiTheme="majorBidi" w:cstheme="majorBidi"/>
                <w:sz w:val="20"/>
                <w:szCs w:val="20"/>
              </w:rPr>
              <w:t>(such as training CDs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16C26" w:rsidRPr="00916C26" w:rsidTr="004637DC">
        <w:trPr>
          <w:jc w:val="center"/>
        </w:trPr>
        <w:tc>
          <w:tcPr>
            <w:tcW w:w="6177" w:type="dxa"/>
            <w:shd w:val="clear" w:color="auto" w:fill="D9D9D9" w:themeFill="background1" w:themeFillShade="D9"/>
            <w:vAlign w:val="center"/>
          </w:tcPr>
          <w:p w:rsidR="00916C26" w:rsidRPr="00916C26" w:rsidRDefault="00916C26" w:rsidP="00916C26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ormatics knowledge</w:t>
            </w:r>
          </w:p>
        </w:tc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916C26" w:rsidRPr="00916C26" w:rsidRDefault="00916C26" w:rsidP="00916C26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etel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16C26" w:rsidRPr="00916C26" w:rsidRDefault="00916C26" w:rsidP="00916C26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16C26" w:rsidRPr="00916C26" w:rsidRDefault="00916C26" w:rsidP="00916C26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    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16C26" w:rsidRPr="00916C26" w:rsidRDefault="00916C26" w:rsidP="00916C26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ery Low    </w:t>
            </w: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F5663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. I know how to use the </w:t>
            </w:r>
            <w:r w:rsidR="00F56633"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file management function in computer operating system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19. I am able to describe the information needed for nursing, amo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ng other key terms and concept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20. I am able to determine the </w:t>
            </w:r>
            <w:r w:rsidR="00F56633"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most appropriate methods for accessing information electronically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21. I have the ability to recognize that some human activit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ies cannot be done by computer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22. I am able to understand the probability of ma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king mistakes by computer user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F5663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. I know the importance of maintaining confidentiality and privacy in recording clinical data 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when</w:t>
            </w: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cessing </w:t>
            </w:r>
            <w:r w:rsidR="00F56633"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computerized data and medical record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. I have the ability to apply the principles of data integrity, professional ethics and legal requirements for confidentiality and 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security of patient information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25. I can understand and search for key information about the con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cepts of the nursing profession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. I have the ability to analyze patients’ information needs and access technology resources to meet these needs and evaluate their effectiveness 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F56633" w:rsidRPr="00F56633" w:rsidRDefault="003E72C1" w:rsidP="00F5663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27. I recognize the need for continuous learning informatics ski</w:t>
            </w:r>
            <w:r w:rsidR="00F56633">
              <w:rPr>
                <w:rFonts w:asciiTheme="majorBidi" w:eastAsia="Times New Roman" w:hAnsiTheme="majorBidi" w:cstheme="majorBidi"/>
                <w:sz w:val="20"/>
                <w:szCs w:val="20"/>
              </w:rPr>
              <w:t>lls, applications and knowledge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. I recognize </w:t>
            </w:r>
            <w:r w:rsidR="007066EF" w:rsidRPr="007066EF">
              <w:rPr>
                <w:rFonts w:asciiTheme="majorBidi" w:eastAsia="Times New Roman" w:hAnsiTheme="majorBidi" w:cstheme="majorBidi"/>
                <w:sz w:val="20"/>
                <w:szCs w:val="20"/>
              </w:rPr>
              <w:t>that a computer program has limitations due to its design and computer capacity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7066EF" w:rsidRPr="00F56633" w:rsidRDefault="003E72C1" w:rsidP="007066EF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. I recognize that </w:t>
            </w:r>
            <w:r w:rsidR="007066EF" w:rsidRPr="007066EF">
              <w:rPr>
                <w:rFonts w:asciiTheme="majorBidi" w:eastAsia="Times New Roman" w:hAnsiTheme="majorBidi" w:cstheme="majorBidi"/>
                <w:sz w:val="20"/>
                <w:szCs w:val="20"/>
              </w:rPr>
              <w:t>it takes time, persistent effort, and skill for computers to become effective tool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30. I know the laws regarding the protection of perso</w:t>
            </w:r>
            <w:r w:rsidR="007066EF">
              <w:rPr>
                <w:rFonts w:asciiTheme="majorBidi" w:eastAsia="Times New Roman" w:hAnsiTheme="majorBidi" w:cstheme="majorBidi"/>
                <w:sz w:val="20"/>
                <w:szCs w:val="20"/>
              </w:rPr>
              <w:t>nal information on the computer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trHeight w:val="155"/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. I am able to recognize </w:t>
            </w:r>
            <w:r w:rsidR="007066EF" w:rsidRPr="007066EF">
              <w:rPr>
                <w:rFonts w:asciiTheme="majorBidi" w:eastAsia="Times New Roman" w:hAnsiTheme="majorBidi" w:cstheme="majorBidi"/>
                <w:sz w:val="20"/>
                <w:szCs w:val="20"/>
              </w:rPr>
              <w:t>the use and importance of nursing data for improving practice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. I am able to </w:t>
            </w:r>
            <w:r w:rsidR="007066EF"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cognize </w:t>
            </w: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when informati</w:t>
            </w:r>
            <w:r w:rsidR="007066EF">
              <w:rPr>
                <w:rFonts w:asciiTheme="majorBidi" w:eastAsia="Times New Roman" w:hAnsiTheme="majorBidi" w:cstheme="majorBidi"/>
                <w:sz w:val="20"/>
                <w:szCs w:val="20"/>
              </w:rPr>
              <w:t>on and communication are needed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066EF" w:rsidRPr="007066EF" w:rsidTr="004637DC">
        <w:trPr>
          <w:jc w:val="center"/>
        </w:trPr>
        <w:tc>
          <w:tcPr>
            <w:tcW w:w="6177" w:type="dxa"/>
            <w:shd w:val="clear" w:color="auto" w:fill="D9D9D9" w:themeFill="background1" w:themeFillShade="D9"/>
            <w:vAlign w:val="center"/>
          </w:tcPr>
          <w:p w:rsidR="007066EF" w:rsidRPr="007066EF" w:rsidRDefault="007066EF" w:rsidP="007066EF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7066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formatics skills</w:t>
            </w:r>
          </w:p>
        </w:tc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7066EF" w:rsidRPr="00916C26" w:rsidRDefault="007066EF" w:rsidP="007066EF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etel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066EF" w:rsidRPr="00916C26" w:rsidRDefault="007066EF" w:rsidP="007066EF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066EF" w:rsidRPr="00916C26" w:rsidRDefault="007066EF" w:rsidP="007066EF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    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066EF" w:rsidRPr="00916C26" w:rsidRDefault="007066EF" w:rsidP="007066EF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16C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ery Low    </w:t>
            </w: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33. I am able to collect data and infor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>mation related to clinical care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34. I have the ability to use HIS in the nursing pro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>fession such as nursing record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35. I have the ability to use HIS to store, ret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>rieve and transfer patient data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36. I am able to use application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>s for nursing diagnostic coding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353859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37. I have the ability to extract data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rom the clinical data set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8. I have the ability to access shared data set 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 </w:t>
            </w:r>
            <w:r w:rsidR="00353859"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HI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53859" w:rsidRPr="00F56633" w:rsidRDefault="003E72C1" w:rsidP="00353859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9. I am able to participate in </w:t>
            </w:r>
            <w:r w:rsidR="00353859" w:rsidRPr="00353859">
              <w:rPr>
                <w:rFonts w:asciiTheme="majorBidi" w:eastAsia="Times New Roman" w:hAnsiTheme="majorBidi" w:cstheme="majorBidi"/>
                <w:sz w:val="20"/>
                <w:szCs w:val="20"/>
              </w:rPr>
              <w:t>influencing the attitudes of other nurses toward computer use for nursing practice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40. I have the ability to access, enter and retrieve the data used for patient care (for example, using HIS and CIS for health plans, assessments, interventio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>ns, notes and discharge plans)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41. I am able to use software programs and applications to implement a plan of care wh</w:t>
            </w:r>
            <w:r w:rsidR="00353859">
              <w:rPr>
                <w:rFonts w:asciiTheme="majorBidi" w:eastAsia="Times New Roman" w:hAnsiTheme="majorBidi" w:cstheme="majorBidi"/>
                <w:sz w:val="20"/>
                <w:szCs w:val="20"/>
              </w:rPr>
              <w:t>ich includes discharge planning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E63071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42. I have the ability to participate in the selection, design, implement</w:t>
            </w:r>
            <w:r w:rsidR="00E6307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ion and evaluation of systems </w:t>
            </w:r>
            <w:r w:rsidR="00E63071"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proces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3. I am able to teach and guide </w:t>
            </w:r>
            <w:r w:rsidR="00E63071" w:rsidRPr="00E63071">
              <w:rPr>
                <w:rFonts w:asciiTheme="majorBidi" w:eastAsia="Times New Roman" w:hAnsiTheme="majorBidi" w:cstheme="majorBidi"/>
                <w:sz w:val="20"/>
                <w:szCs w:val="20"/>
              </w:rPr>
              <w:t>users and clients of nursing system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4. I have the ability to correct </w:t>
            </w:r>
            <w:r w:rsidR="00E63071" w:rsidRPr="00E63071">
              <w:rPr>
                <w:rFonts w:asciiTheme="majorBidi" w:eastAsia="Times New Roman" w:hAnsiTheme="majorBidi" w:cstheme="majorBidi"/>
                <w:sz w:val="20"/>
                <w:szCs w:val="20"/>
              </w:rPr>
              <w:t>some of the defects observed in working with system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45. I have the ability to apply information management t</w:t>
            </w:r>
            <w:r w:rsidR="00E63071">
              <w:rPr>
                <w:rFonts w:asciiTheme="majorBidi" w:eastAsia="Times New Roman" w:hAnsiTheme="majorBidi" w:cstheme="majorBidi"/>
                <w:sz w:val="20"/>
                <w:szCs w:val="20"/>
              </w:rPr>
              <w:t>echnology for patient education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46. I am able to use multimedia files (sof</w:t>
            </w:r>
            <w:r w:rsidR="00E63071">
              <w:rPr>
                <w:rFonts w:asciiTheme="majorBidi" w:eastAsia="Times New Roman" w:hAnsiTheme="majorBidi" w:cstheme="majorBidi"/>
                <w:sz w:val="20"/>
                <w:szCs w:val="20"/>
              </w:rPr>
              <w:t>tware, multimedia) for learning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916C26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>47. I have the ability to use relational databases, download nursing articles and public</w:t>
            </w:r>
            <w:r w:rsidR="00E63071">
              <w:rPr>
                <w:rFonts w:asciiTheme="majorBidi" w:eastAsia="Times New Roman" w:hAnsiTheme="majorBidi" w:cstheme="majorBidi"/>
                <w:sz w:val="20"/>
                <w:szCs w:val="20"/>
              </w:rPr>
              <w:t>ations and my favorite subject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E72C1" w:rsidRPr="00841A4C" w:rsidTr="004637DC">
        <w:trPr>
          <w:jc w:val="center"/>
        </w:trPr>
        <w:tc>
          <w:tcPr>
            <w:tcW w:w="6177" w:type="dxa"/>
          </w:tcPr>
          <w:p w:rsidR="003E72C1" w:rsidRPr="00F56633" w:rsidRDefault="003E72C1" w:rsidP="00E63071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663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8. I am able to </w:t>
            </w:r>
            <w:r w:rsidR="00E63071">
              <w:rPr>
                <w:rFonts w:asciiTheme="majorBidi" w:eastAsia="Times New Roman" w:hAnsiTheme="majorBidi" w:cstheme="majorBidi"/>
                <w:sz w:val="20"/>
                <w:szCs w:val="20"/>
              </w:rPr>
              <w:t>use</w:t>
            </w:r>
            <w:r w:rsidR="00E63071" w:rsidRPr="00E6307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E6307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general and specialized </w:t>
            </w:r>
            <w:r w:rsidR="00E63071" w:rsidRPr="00E63071">
              <w:rPr>
                <w:rFonts w:asciiTheme="majorBidi" w:eastAsia="Times New Roman" w:hAnsiTheme="majorBidi" w:cstheme="majorBidi"/>
                <w:sz w:val="20"/>
                <w:szCs w:val="20"/>
              </w:rPr>
              <w:t>search engines</w:t>
            </w:r>
          </w:p>
        </w:tc>
        <w:tc>
          <w:tcPr>
            <w:tcW w:w="1194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:rsidR="003E72C1" w:rsidRPr="00841A4C" w:rsidRDefault="003E72C1" w:rsidP="00A5310A">
            <w:pPr>
              <w:bidi w:val="0"/>
              <w:spacing w:line="27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E31087" w:rsidRPr="00841A4C" w:rsidRDefault="00E31087">
      <w:pPr>
        <w:bidi w:val="0"/>
        <w:rPr>
          <w:rFonts w:asciiTheme="majorBidi" w:hAnsiTheme="majorBidi" w:cstheme="majorBidi"/>
          <w:sz w:val="20"/>
          <w:szCs w:val="20"/>
        </w:rPr>
      </w:pPr>
    </w:p>
    <w:sectPr w:rsidR="00E31087" w:rsidRPr="00841A4C" w:rsidSect="00B80F5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6F8" w:rsidRDefault="008E46F8" w:rsidP="00E13B86">
      <w:pPr>
        <w:spacing w:after="0" w:line="240" w:lineRule="auto"/>
      </w:pPr>
      <w:r>
        <w:separator/>
      </w:r>
    </w:p>
  </w:endnote>
  <w:endnote w:type="continuationSeparator" w:id="0">
    <w:p w:rsidR="008E46F8" w:rsidRDefault="008E46F8" w:rsidP="00E1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6F8" w:rsidRDefault="008E46F8" w:rsidP="00E13B86">
      <w:pPr>
        <w:spacing w:after="0" w:line="240" w:lineRule="auto"/>
      </w:pPr>
      <w:r>
        <w:separator/>
      </w:r>
    </w:p>
  </w:footnote>
  <w:footnote w:type="continuationSeparator" w:id="0">
    <w:p w:rsidR="008E46F8" w:rsidRDefault="008E46F8" w:rsidP="00E13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E8422C"/>
    <w:multiLevelType w:val="hybridMultilevel"/>
    <w:tmpl w:val="B2C6E4E2"/>
    <w:lvl w:ilvl="0" w:tplc="48E042F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8161FB"/>
    <w:multiLevelType w:val="hybridMultilevel"/>
    <w:tmpl w:val="9EE440D8"/>
    <w:lvl w:ilvl="0" w:tplc="08A29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MzcztDQwMbAwNjdR0lEKTi0uzszPAykwrAUATM2oiiwAAAA="/>
  </w:docVars>
  <w:rsids>
    <w:rsidRoot w:val="000974A1"/>
    <w:rsid w:val="000044BF"/>
    <w:rsid w:val="0003006F"/>
    <w:rsid w:val="000538EA"/>
    <w:rsid w:val="00063079"/>
    <w:rsid w:val="000666EC"/>
    <w:rsid w:val="000974A1"/>
    <w:rsid w:val="000A5282"/>
    <w:rsid w:val="000B3FF7"/>
    <w:rsid w:val="000D15A3"/>
    <w:rsid w:val="000E1627"/>
    <w:rsid w:val="000F0467"/>
    <w:rsid w:val="000F5C50"/>
    <w:rsid w:val="0010418C"/>
    <w:rsid w:val="0011387A"/>
    <w:rsid w:val="00123932"/>
    <w:rsid w:val="001344DF"/>
    <w:rsid w:val="00154114"/>
    <w:rsid w:val="00156D6F"/>
    <w:rsid w:val="00175918"/>
    <w:rsid w:val="001D4FF8"/>
    <w:rsid w:val="001D6DC6"/>
    <w:rsid w:val="001D7F22"/>
    <w:rsid w:val="002445E1"/>
    <w:rsid w:val="00252675"/>
    <w:rsid w:val="00253CD1"/>
    <w:rsid w:val="002B62C0"/>
    <w:rsid w:val="002C3211"/>
    <w:rsid w:val="002D1028"/>
    <w:rsid w:val="002D49D3"/>
    <w:rsid w:val="00317EFC"/>
    <w:rsid w:val="00344575"/>
    <w:rsid w:val="00353859"/>
    <w:rsid w:val="0036257B"/>
    <w:rsid w:val="00392B74"/>
    <w:rsid w:val="003947B8"/>
    <w:rsid w:val="003A01B7"/>
    <w:rsid w:val="003E6672"/>
    <w:rsid w:val="003E72C1"/>
    <w:rsid w:val="004157FD"/>
    <w:rsid w:val="00421933"/>
    <w:rsid w:val="004230D8"/>
    <w:rsid w:val="00450A7A"/>
    <w:rsid w:val="00453A57"/>
    <w:rsid w:val="004613E5"/>
    <w:rsid w:val="004637DC"/>
    <w:rsid w:val="00486AC4"/>
    <w:rsid w:val="004C729C"/>
    <w:rsid w:val="004D4B17"/>
    <w:rsid w:val="0054294F"/>
    <w:rsid w:val="0054415E"/>
    <w:rsid w:val="00544A33"/>
    <w:rsid w:val="00560064"/>
    <w:rsid w:val="0056182D"/>
    <w:rsid w:val="005633AF"/>
    <w:rsid w:val="00580EE8"/>
    <w:rsid w:val="00585B6A"/>
    <w:rsid w:val="005B6A65"/>
    <w:rsid w:val="005E2DA8"/>
    <w:rsid w:val="005F6550"/>
    <w:rsid w:val="006200F2"/>
    <w:rsid w:val="00621469"/>
    <w:rsid w:val="00643400"/>
    <w:rsid w:val="0064489D"/>
    <w:rsid w:val="006650BB"/>
    <w:rsid w:val="00670A45"/>
    <w:rsid w:val="00672E55"/>
    <w:rsid w:val="0068247A"/>
    <w:rsid w:val="006A28C6"/>
    <w:rsid w:val="006E3364"/>
    <w:rsid w:val="007066EF"/>
    <w:rsid w:val="0071732B"/>
    <w:rsid w:val="00726800"/>
    <w:rsid w:val="00785DD0"/>
    <w:rsid w:val="00794163"/>
    <w:rsid w:val="007A208B"/>
    <w:rsid w:val="007C3264"/>
    <w:rsid w:val="007C39EB"/>
    <w:rsid w:val="007C6B33"/>
    <w:rsid w:val="007F4E28"/>
    <w:rsid w:val="0082240E"/>
    <w:rsid w:val="00841A4C"/>
    <w:rsid w:val="00847E9F"/>
    <w:rsid w:val="008C2E3D"/>
    <w:rsid w:val="008E3B5E"/>
    <w:rsid w:val="008E46F8"/>
    <w:rsid w:val="008F1A38"/>
    <w:rsid w:val="008F7D34"/>
    <w:rsid w:val="00916C26"/>
    <w:rsid w:val="00923EF7"/>
    <w:rsid w:val="00935A49"/>
    <w:rsid w:val="0096090E"/>
    <w:rsid w:val="00974319"/>
    <w:rsid w:val="00986F8C"/>
    <w:rsid w:val="009A1744"/>
    <w:rsid w:val="009B4F37"/>
    <w:rsid w:val="009B6891"/>
    <w:rsid w:val="009C3246"/>
    <w:rsid w:val="009C5207"/>
    <w:rsid w:val="009D6DD3"/>
    <w:rsid w:val="009E1476"/>
    <w:rsid w:val="009F456A"/>
    <w:rsid w:val="009F5D05"/>
    <w:rsid w:val="00A003F2"/>
    <w:rsid w:val="00A30253"/>
    <w:rsid w:val="00A30354"/>
    <w:rsid w:val="00A520B9"/>
    <w:rsid w:val="00A5310A"/>
    <w:rsid w:val="00A76B0E"/>
    <w:rsid w:val="00AA4969"/>
    <w:rsid w:val="00AC3E33"/>
    <w:rsid w:val="00AD26DA"/>
    <w:rsid w:val="00AE4730"/>
    <w:rsid w:val="00AF1ECC"/>
    <w:rsid w:val="00AF4B06"/>
    <w:rsid w:val="00B2311F"/>
    <w:rsid w:val="00B62D15"/>
    <w:rsid w:val="00B80F50"/>
    <w:rsid w:val="00B82CB8"/>
    <w:rsid w:val="00B91EFA"/>
    <w:rsid w:val="00BD05A6"/>
    <w:rsid w:val="00C320E3"/>
    <w:rsid w:val="00C44F7A"/>
    <w:rsid w:val="00C62526"/>
    <w:rsid w:val="00C64ECA"/>
    <w:rsid w:val="00C65437"/>
    <w:rsid w:val="00CA1D39"/>
    <w:rsid w:val="00CA7E24"/>
    <w:rsid w:val="00CC1161"/>
    <w:rsid w:val="00CD1F83"/>
    <w:rsid w:val="00CD5745"/>
    <w:rsid w:val="00CF0CA8"/>
    <w:rsid w:val="00D10408"/>
    <w:rsid w:val="00D17E99"/>
    <w:rsid w:val="00D2378E"/>
    <w:rsid w:val="00D33C26"/>
    <w:rsid w:val="00D406B3"/>
    <w:rsid w:val="00D971CA"/>
    <w:rsid w:val="00DB61CC"/>
    <w:rsid w:val="00DC5E1E"/>
    <w:rsid w:val="00DD0663"/>
    <w:rsid w:val="00DE183D"/>
    <w:rsid w:val="00E13B86"/>
    <w:rsid w:val="00E157A7"/>
    <w:rsid w:val="00E27CE1"/>
    <w:rsid w:val="00E30EBA"/>
    <w:rsid w:val="00E31087"/>
    <w:rsid w:val="00E54B9A"/>
    <w:rsid w:val="00E55835"/>
    <w:rsid w:val="00E63071"/>
    <w:rsid w:val="00EA3281"/>
    <w:rsid w:val="00EB3B12"/>
    <w:rsid w:val="00EB6638"/>
    <w:rsid w:val="00ED3D5F"/>
    <w:rsid w:val="00F035E6"/>
    <w:rsid w:val="00F271BA"/>
    <w:rsid w:val="00F43F04"/>
    <w:rsid w:val="00F51E9F"/>
    <w:rsid w:val="00F55AAE"/>
    <w:rsid w:val="00F56633"/>
    <w:rsid w:val="00F76E7A"/>
    <w:rsid w:val="00F86727"/>
    <w:rsid w:val="00FA57F7"/>
    <w:rsid w:val="00FB2054"/>
    <w:rsid w:val="00FC1118"/>
    <w:rsid w:val="00FE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0E64E0A9"/>
  <w15:chartTrackingRefBased/>
  <w15:docId w15:val="{6EDCE87E-1898-47F4-89CA-7D83BE6F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20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DefaultParagraphFont"/>
    <w:rsid w:val="009E1476"/>
  </w:style>
  <w:style w:type="paragraph" w:styleId="ListParagraph">
    <w:name w:val="List Paragraph"/>
    <w:basedOn w:val="Normal"/>
    <w:uiPriority w:val="34"/>
    <w:qFormat/>
    <w:rsid w:val="00F271BA"/>
    <w:pPr>
      <w:ind w:left="720"/>
      <w:contextualSpacing/>
    </w:pPr>
  </w:style>
  <w:style w:type="table" w:styleId="TableGrid">
    <w:name w:val="Table Grid"/>
    <w:basedOn w:val="TableNormal"/>
    <w:uiPriority w:val="39"/>
    <w:rsid w:val="00FB2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D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B86"/>
  </w:style>
  <w:style w:type="paragraph" w:styleId="Footer">
    <w:name w:val="footer"/>
    <w:basedOn w:val="Normal"/>
    <w:link w:val="FooterChar"/>
    <w:uiPriority w:val="99"/>
    <w:unhideWhenUsed/>
    <w:rsid w:val="00E1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B86"/>
  </w:style>
  <w:style w:type="table" w:customStyle="1" w:styleId="LightShading1">
    <w:name w:val="Light Shading1"/>
    <w:basedOn w:val="TableNormal"/>
    <w:uiPriority w:val="60"/>
    <w:rsid w:val="00C44F7A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ADA03-9CD3-48EC-B98C-1DD4A3019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3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Classic</cp:lastModifiedBy>
  <cp:revision>125</cp:revision>
  <dcterms:created xsi:type="dcterms:W3CDTF">2020-06-29T09:22:00Z</dcterms:created>
  <dcterms:modified xsi:type="dcterms:W3CDTF">2021-01-20T19:56:00Z</dcterms:modified>
</cp:coreProperties>
</file>